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47409" w14:textId="004636D3" w:rsidR="006B66A9" w:rsidRPr="00005C7D" w:rsidRDefault="00237D5C">
      <w:pPr>
        <w:rPr>
          <w:rFonts w:ascii="Arial" w:hAnsi="Arial" w:cs="Arial"/>
        </w:rPr>
      </w:pPr>
      <w:r w:rsidRPr="00005C7D">
        <w:rPr>
          <w:rFonts w:ascii="Arial" w:hAnsi="Arial" w:cs="Arial"/>
        </w:rPr>
        <w:t xml:space="preserve">Table </w:t>
      </w:r>
      <w:r w:rsidR="00005C7D" w:rsidRPr="00005C7D">
        <w:rPr>
          <w:rFonts w:ascii="Arial" w:hAnsi="Arial" w:cs="Arial"/>
        </w:rPr>
        <w:t>S3</w:t>
      </w:r>
      <w:r w:rsidRPr="00005C7D">
        <w:rPr>
          <w:rFonts w:ascii="Arial" w:hAnsi="Arial" w:cs="Arial"/>
        </w:rPr>
        <w:t xml:space="preserve">. Genes </w:t>
      </w:r>
      <w:r w:rsidR="00AE2C62">
        <w:rPr>
          <w:rFonts w:ascii="Arial" w:hAnsi="Arial" w:cs="Arial"/>
        </w:rPr>
        <w:t>increased in abundance</w:t>
      </w:r>
      <w:r w:rsidRPr="00005C7D">
        <w:rPr>
          <w:rFonts w:ascii="Arial" w:hAnsi="Arial" w:cs="Arial"/>
        </w:rPr>
        <w:t xml:space="preserve"> </w:t>
      </w:r>
      <w:r w:rsidRPr="00005C7D">
        <w:rPr>
          <w:rFonts w:ascii="Arial" w:hAnsi="Arial" w:cs="Arial"/>
          <w:i/>
        </w:rPr>
        <w:t>in vivo</w:t>
      </w:r>
      <w:r w:rsidRPr="00005C7D">
        <w:rPr>
          <w:rFonts w:ascii="Arial" w:hAnsi="Arial" w:cs="Arial"/>
        </w:rPr>
        <w:t xml:space="preserve"> compared to </w:t>
      </w:r>
      <w:r w:rsidRPr="00005C7D">
        <w:rPr>
          <w:rFonts w:ascii="Arial" w:hAnsi="Arial" w:cs="Arial"/>
          <w:i/>
        </w:rPr>
        <w:t>in vitro</w:t>
      </w:r>
      <w:r w:rsidRPr="00005C7D">
        <w:rPr>
          <w:rFonts w:ascii="Arial" w:hAnsi="Arial" w:cs="Arial"/>
        </w:rPr>
        <w:t xml:space="preserve"> stationary phase cultures.</w:t>
      </w:r>
    </w:p>
    <w:p w14:paraId="38643205" w14:textId="77777777" w:rsidR="006B66A9" w:rsidRPr="00005C7D" w:rsidRDefault="006B66A9">
      <w:pPr>
        <w:rPr>
          <w:rFonts w:ascii="Arial" w:hAnsi="Arial" w:cs="Arial"/>
        </w:rPr>
      </w:pPr>
    </w:p>
    <w:tbl>
      <w:tblPr>
        <w:tblStyle w:val="LightShading"/>
        <w:tblW w:w="10634" w:type="dxa"/>
        <w:tblInd w:w="-25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703"/>
        <w:gridCol w:w="3327"/>
        <w:gridCol w:w="1274"/>
      </w:tblGrid>
      <w:tr w:rsidR="000B4DE3" w:rsidRPr="00005C7D" w14:paraId="72E765D7" w14:textId="77777777" w:rsidTr="006B6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27523D" w14:textId="77777777" w:rsidR="002056E7" w:rsidRPr="00005C7D" w:rsidRDefault="002056E7" w:rsidP="00AE2C62">
            <w:pPr>
              <w:rPr>
                <w:rFonts w:ascii="Arial" w:hAnsi="Arial" w:cs="Arial"/>
              </w:rPr>
            </w:pPr>
            <w:r w:rsidRPr="00005C7D">
              <w:rPr>
                <w:rFonts w:ascii="Arial" w:hAnsi="Arial" w:cs="Arial"/>
              </w:rPr>
              <w:t>Function Classification</w:t>
            </w:r>
          </w:p>
        </w:tc>
        <w:tc>
          <w:tcPr>
            <w:tcW w:w="27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FC9B1" w14:textId="1FEDFD0F" w:rsidR="002056E7" w:rsidRPr="00005C7D" w:rsidRDefault="002056E7" w:rsidP="00AE2C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hAnsi="Arial" w:cs="Arial"/>
              </w:rPr>
              <w:t>CJJ Locus Number</w:t>
            </w:r>
          </w:p>
        </w:tc>
        <w:tc>
          <w:tcPr>
            <w:tcW w:w="3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8AD93C" w14:textId="45602693" w:rsidR="002056E7" w:rsidRPr="00005C7D" w:rsidRDefault="002056E7" w:rsidP="00AE2C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hAnsi="Arial" w:cs="Arial"/>
              </w:rPr>
              <w:t xml:space="preserve">Gene Name </w:t>
            </w:r>
            <w:r w:rsidR="00BA64A7" w:rsidRPr="00005C7D">
              <w:rPr>
                <w:rFonts w:ascii="Arial" w:hAnsi="Arial" w:cs="Arial"/>
              </w:rPr>
              <w:t>/ Function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B99798" w14:textId="4911624C" w:rsidR="002056E7" w:rsidRPr="00005C7D" w:rsidRDefault="002056E7" w:rsidP="00BD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hAnsi="Arial" w:cs="Arial"/>
              </w:rPr>
              <w:t>Fold Change</w:t>
            </w:r>
            <w:r w:rsidR="006A7368">
              <w:rPr>
                <w:rFonts w:ascii="Arial" w:hAnsi="Arial" w:cs="Arial"/>
              </w:rPr>
              <w:t>*</w:t>
            </w:r>
          </w:p>
        </w:tc>
      </w:tr>
      <w:tr w:rsidR="000B4DE3" w:rsidRPr="00005C7D" w14:paraId="50BB859E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3AF0BA" w14:textId="50374DC9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Biosynthetic Process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E2C34" w14:textId="040FB447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11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1E0B8" w14:textId="15F9D02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ut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C659FF" w14:textId="29D92009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59</w:t>
            </w:r>
          </w:p>
        </w:tc>
      </w:tr>
      <w:tr w:rsidR="000B4DE3" w:rsidRPr="00005C7D" w14:paraId="5DBE5D30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501D61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55B107F" w14:textId="6983CD8D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161</w:t>
            </w:r>
          </w:p>
        </w:tc>
        <w:tc>
          <w:tcPr>
            <w:tcW w:w="3327" w:type="dxa"/>
            <w:shd w:val="clear" w:color="auto" w:fill="auto"/>
          </w:tcPr>
          <w:p w14:paraId="727E1194" w14:textId="1C4A1CC0" w:rsidR="00BA64A7" w:rsidRPr="00005C7D" w:rsidRDefault="00237D5C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MP-Neu5Ac s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ynth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C806E9" w14:textId="09AECD4E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05</w:t>
            </w:r>
          </w:p>
        </w:tc>
      </w:tr>
      <w:tr w:rsidR="000B4DE3" w:rsidRPr="00005C7D" w14:paraId="132B0F36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09F1B9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32B268" w14:textId="00717830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9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8B26A3" w14:textId="0BE4B5D3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met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5E4D89E" w14:textId="1206E4DF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8.12</w:t>
            </w:r>
          </w:p>
        </w:tc>
      </w:tr>
      <w:tr w:rsidR="000B4DE3" w:rsidRPr="00005C7D" w14:paraId="3E93EF1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5F35731" w14:textId="74AFF0A8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NA Modification and Repair</w:t>
            </w:r>
          </w:p>
        </w:tc>
        <w:tc>
          <w:tcPr>
            <w:tcW w:w="2703" w:type="dxa"/>
            <w:shd w:val="clear" w:color="auto" w:fill="auto"/>
          </w:tcPr>
          <w:p w14:paraId="40C675FB" w14:textId="1C1C7460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229</w:t>
            </w:r>
          </w:p>
        </w:tc>
        <w:tc>
          <w:tcPr>
            <w:tcW w:w="3327" w:type="dxa"/>
            <w:shd w:val="clear" w:color="auto" w:fill="auto"/>
          </w:tcPr>
          <w:p w14:paraId="1364E512" w14:textId="4C424B5D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ar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B1805DE" w14:textId="2D86EB55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12</w:t>
            </w:r>
          </w:p>
        </w:tc>
      </w:tr>
      <w:tr w:rsidR="000B4DE3" w:rsidRPr="00005C7D" w14:paraId="4AECFA48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7E3DA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F4F85" w14:textId="0AA93D6D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11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CF942" w14:textId="34163451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uvr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612C711" w14:textId="2BFEF36F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52</w:t>
            </w:r>
          </w:p>
        </w:tc>
      </w:tr>
      <w:tr w:rsidR="000B4DE3" w:rsidRPr="00005C7D" w14:paraId="7ABBA91A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04A8A0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9A8C290" w14:textId="19A64692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90</w:t>
            </w:r>
          </w:p>
        </w:tc>
        <w:tc>
          <w:tcPr>
            <w:tcW w:w="3327" w:type="dxa"/>
            <w:shd w:val="clear" w:color="auto" w:fill="auto"/>
          </w:tcPr>
          <w:p w14:paraId="469D06C7" w14:textId="52E1CAEF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Endoribonulce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95761B" w14:textId="6ECDB975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8.03</w:t>
            </w:r>
          </w:p>
        </w:tc>
      </w:tr>
      <w:tr w:rsidR="000B4DE3" w:rsidRPr="00005C7D" w14:paraId="0C3D9AE2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34E53" w14:textId="1CB058AA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nergy and Metabolism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0BE1C" w14:textId="1AEE0135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0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06DA3" w14:textId="3B3325EA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dsb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68CBAEE" w14:textId="6550B4AD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8.04</w:t>
            </w:r>
          </w:p>
        </w:tc>
      </w:tr>
      <w:tr w:rsidR="000B4DE3" w:rsidRPr="00005C7D" w14:paraId="2801F04B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425C4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21E8D77" w14:textId="37B105E4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064</w:t>
            </w:r>
          </w:p>
        </w:tc>
        <w:tc>
          <w:tcPr>
            <w:tcW w:w="3327" w:type="dxa"/>
            <w:shd w:val="clear" w:color="auto" w:fill="auto"/>
          </w:tcPr>
          <w:p w14:paraId="69D9C5DC" w14:textId="1CBA4223" w:rsidR="00BA64A7" w:rsidRPr="00005C7D" w:rsidRDefault="002434DA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ytochrome c f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amily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88751E" w14:textId="64303A1F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0.99</w:t>
            </w:r>
          </w:p>
        </w:tc>
      </w:tr>
      <w:tr w:rsidR="000B4DE3" w:rsidRPr="00005C7D" w14:paraId="29C4ADB5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516E2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60FC2" w14:textId="1D3BBD6E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06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BB378" w14:textId="3E602BA6" w:rsidR="00BA64A7" w:rsidRPr="00005C7D" w:rsidRDefault="00237D5C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 xml:space="preserve">ypothetical </w:t>
            </w:r>
            <w:r w:rsidR="00BA64A7" w:rsidRPr="00005C7D">
              <w:rPr>
                <w:rFonts w:ascii="Arial" w:eastAsia="Times New Roman" w:hAnsi="Arial" w:cs="Arial"/>
                <w:i/>
                <w:color w:val="000000"/>
              </w:rPr>
              <w:t>dsbB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 xml:space="preserve"> Lik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60D47D" w14:textId="293298F8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31.66</w:t>
            </w:r>
          </w:p>
        </w:tc>
      </w:tr>
      <w:tr w:rsidR="000B4DE3" w:rsidRPr="00005C7D" w14:paraId="6EA0E69A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09978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5D7DCBE" w14:textId="17DEEC98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18</w:t>
            </w:r>
          </w:p>
        </w:tc>
        <w:tc>
          <w:tcPr>
            <w:tcW w:w="3327" w:type="dxa"/>
            <w:shd w:val="clear" w:color="auto" w:fill="auto"/>
          </w:tcPr>
          <w:p w14:paraId="6405E25D" w14:textId="0BA0662D" w:rsidR="00BA64A7" w:rsidRPr="00005C7D" w:rsidRDefault="003D5B4B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cio</w:t>
            </w:r>
            <w:r w:rsidR="00BA64A7" w:rsidRPr="00005C7D">
              <w:rPr>
                <w:rFonts w:ascii="Arial" w:eastAsia="Times New Roman" w:hAnsi="Arial" w:cs="Arial"/>
                <w:i/>
                <w:color w:val="000000"/>
              </w:rPr>
              <w:t>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C9F3F5" w14:textId="1523368A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5.22</w:t>
            </w:r>
          </w:p>
        </w:tc>
      </w:tr>
      <w:tr w:rsidR="000B4DE3" w:rsidRPr="00005C7D" w14:paraId="1F33DEE2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8893A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02D41" w14:textId="5E274F92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1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434BF" w14:textId="7A6311C5" w:rsidR="00BA64A7" w:rsidRPr="00005C7D" w:rsidRDefault="003D5B4B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cio</w:t>
            </w:r>
            <w:bookmarkStart w:id="0" w:name="_GoBack"/>
            <w:bookmarkEnd w:id="0"/>
            <w:r w:rsidR="00BA64A7" w:rsidRPr="00005C7D">
              <w:rPr>
                <w:rFonts w:ascii="Arial" w:eastAsia="Times New Roman" w:hAnsi="Arial" w:cs="Arial"/>
                <w:i/>
                <w:color w:val="000000"/>
              </w:rPr>
              <w:t>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B85223" w14:textId="02F01AD0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7.95</w:t>
            </w:r>
          </w:p>
        </w:tc>
      </w:tr>
      <w:tr w:rsidR="000B4DE3" w:rsidRPr="00005C7D" w14:paraId="131B7BD3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DCE2D8D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B66A50D" w14:textId="25247167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22</w:t>
            </w:r>
          </w:p>
        </w:tc>
        <w:tc>
          <w:tcPr>
            <w:tcW w:w="3327" w:type="dxa"/>
            <w:shd w:val="clear" w:color="auto" w:fill="auto"/>
          </w:tcPr>
          <w:p w14:paraId="09B62C0E" w14:textId="3D1879B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asp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CC4C08C" w14:textId="50414666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9.41</w:t>
            </w:r>
          </w:p>
        </w:tc>
      </w:tr>
      <w:tr w:rsidR="000B4DE3" w:rsidRPr="00005C7D" w14:paraId="088BA476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F56B53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E009C2" w14:textId="021F3C5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9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234DDB" w14:textId="590C4362" w:rsidR="00BA64A7" w:rsidRPr="00005C7D" w:rsidRDefault="0040321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ytochrome c f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amily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86EAA65" w14:textId="733690AB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61</w:t>
            </w:r>
          </w:p>
        </w:tc>
      </w:tr>
      <w:tr w:rsidR="000B4DE3" w:rsidRPr="00005C7D" w14:paraId="36848CD8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71AF3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8757550" w14:textId="035A6066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382</w:t>
            </w:r>
          </w:p>
        </w:tc>
        <w:tc>
          <w:tcPr>
            <w:tcW w:w="3327" w:type="dxa"/>
            <w:shd w:val="clear" w:color="auto" w:fill="auto"/>
          </w:tcPr>
          <w:p w14:paraId="725AAF5C" w14:textId="57F7A0A3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ppA</w:t>
            </w:r>
            <w:r w:rsidRPr="00005C7D">
              <w:rPr>
                <w:rFonts w:ascii="Arial" w:eastAsia="Times New Roman" w:hAnsi="Arial" w:cs="Arial"/>
                <w:color w:val="000000"/>
              </w:rPr>
              <w:t>-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C063DFB" w14:textId="0F58EA42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26</w:t>
            </w:r>
          </w:p>
        </w:tc>
      </w:tr>
      <w:tr w:rsidR="000B4DE3" w:rsidRPr="00005C7D" w14:paraId="298BFB54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5FF2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B69E3" w14:textId="3D30E287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40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799A83" w14:textId="1F64C4AD" w:rsidR="00BA64A7" w:rsidRPr="00005C7D" w:rsidRDefault="00FE60E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Sulphite oxid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296171" w14:textId="611F9C73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4.00</w:t>
            </w:r>
          </w:p>
        </w:tc>
      </w:tr>
      <w:tr w:rsidR="000B4DE3" w:rsidRPr="00005C7D" w14:paraId="19E81728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ED3AE2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5C69A0A" w14:textId="176F2BBA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463</w:t>
            </w:r>
          </w:p>
        </w:tc>
        <w:tc>
          <w:tcPr>
            <w:tcW w:w="3327" w:type="dxa"/>
            <w:shd w:val="clear" w:color="auto" w:fill="auto"/>
          </w:tcPr>
          <w:p w14:paraId="2CF8DF26" w14:textId="4722A28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sdh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956F9F" w14:textId="14C1C3A4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9.08</w:t>
            </w:r>
          </w:p>
        </w:tc>
      </w:tr>
      <w:tr w:rsidR="000B4DE3" w:rsidRPr="00005C7D" w14:paraId="57D7C0A1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5DBC3C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0BBA81" w14:textId="1EED4F32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46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0B1A32" w14:textId="16C29992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sdh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9F8C62E" w14:textId="687B3894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2.27</w:t>
            </w:r>
          </w:p>
        </w:tc>
      </w:tr>
      <w:tr w:rsidR="000B4DE3" w:rsidRPr="00005C7D" w14:paraId="0B2AEFCD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A2AFFB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49034F7" w14:textId="1103F5BA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465</w:t>
            </w:r>
          </w:p>
        </w:tc>
        <w:tc>
          <w:tcPr>
            <w:tcW w:w="3327" w:type="dxa"/>
            <w:shd w:val="clear" w:color="auto" w:fill="auto"/>
          </w:tcPr>
          <w:p w14:paraId="794601B4" w14:textId="428A3F2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sdh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DBC4836" w14:textId="5A3662FA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1.45</w:t>
            </w:r>
          </w:p>
        </w:tc>
      </w:tr>
      <w:tr w:rsidR="000B4DE3" w:rsidRPr="00005C7D" w14:paraId="02C8CDC3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8E690F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7A1D6C" w14:textId="5FF69BC3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88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612258" w14:textId="4CA63940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dsb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C6F3ECA" w14:textId="737FE928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10</w:t>
            </w:r>
          </w:p>
        </w:tc>
      </w:tr>
      <w:tr w:rsidR="000B4DE3" w:rsidRPr="00005C7D" w14:paraId="5685DF21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1999C07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BA3DDF5" w14:textId="12C274B7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881</w:t>
            </w:r>
          </w:p>
        </w:tc>
        <w:tc>
          <w:tcPr>
            <w:tcW w:w="3327" w:type="dxa"/>
            <w:shd w:val="clear" w:color="auto" w:fill="auto"/>
          </w:tcPr>
          <w:p w14:paraId="3D03917C" w14:textId="1FEF23E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dsb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CF10CD3" w14:textId="0D20A9A8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10</w:t>
            </w:r>
          </w:p>
        </w:tc>
      </w:tr>
      <w:tr w:rsidR="000B4DE3" w:rsidRPr="00005C7D" w14:paraId="3D75D2B7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0CF1F6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6AD29" w14:textId="49044109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5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AB5271" w14:textId="7C5C0C80" w:rsidR="00BA64A7" w:rsidRPr="00005C7D" w:rsidRDefault="00FE60E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Thioredoxin-like p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E869E5A" w14:textId="39194AE7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3.89</w:t>
            </w:r>
          </w:p>
        </w:tc>
      </w:tr>
      <w:tr w:rsidR="000B4DE3" w:rsidRPr="00005C7D" w14:paraId="41BD4BC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7396EB7" w14:textId="34464082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otility and Chemotaxis</w:t>
            </w:r>
          </w:p>
        </w:tc>
        <w:tc>
          <w:tcPr>
            <w:tcW w:w="2703" w:type="dxa"/>
            <w:shd w:val="clear" w:color="auto" w:fill="auto"/>
          </w:tcPr>
          <w:p w14:paraId="6BC0EC6C" w14:textId="433FC4B8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273</w:t>
            </w:r>
          </w:p>
        </w:tc>
        <w:tc>
          <w:tcPr>
            <w:tcW w:w="3327" w:type="dxa"/>
            <w:shd w:val="clear" w:color="auto" w:fill="auto"/>
          </w:tcPr>
          <w:p w14:paraId="4159234B" w14:textId="48949B4F" w:rsidR="00BA64A7" w:rsidRPr="00005C7D" w:rsidRDefault="00FE60ED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MCP p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3ABD2A9" w14:textId="1A5B5497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94</w:t>
            </w:r>
          </w:p>
        </w:tc>
      </w:tr>
      <w:tr w:rsidR="000B4DE3" w:rsidRPr="00005C7D" w14:paraId="60C2B1ED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13D8AB" w14:textId="06259166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ucleic Acid Biosynthesi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EBB617" w14:textId="006AA781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97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BD1D2" w14:textId="64EADC2B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pur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F5D1384" w14:textId="3CC8E213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75</w:t>
            </w:r>
          </w:p>
        </w:tc>
      </w:tr>
      <w:tr w:rsidR="000B4DE3" w:rsidRPr="00005C7D" w14:paraId="3686320C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FD8716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F3EEBC3" w14:textId="16A8BF7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93</w:t>
            </w:r>
          </w:p>
        </w:tc>
        <w:tc>
          <w:tcPr>
            <w:tcW w:w="3327" w:type="dxa"/>
            <w:shd w:val="clear" w:color="auto" w:fill="auto"/>
          </w:tcPr>
          <w:p w14:paraId="16340873" w14:textId="210D42C7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purB-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534D2C1" w14:textId="0195B5BE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7.95</w:t>
            </w:r>
          </w:p>
        </w:tc>
      </w:tr>
      <w:tr w:rsidR="000B4DE3" w:rsidRPr="00005C7D" w14:paraId="28B8206F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149CC" w14:textId="6A47A52F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ibosome and RNA Modification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E8181C" w14:textId="62C68D53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00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8D453" w14:textId="14C78804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RNA pseudouridine synth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865D59" w14:textId="6769EE65" w:rsidR="00BA64A7" w:rsidRPr="00005C7D" w:rsidRDefault="00BA64A7" w:rsidP="00BD58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04</w:t>
            </w:r>
          </w:p>
        </w:tc>
      </w:tr>
      <w:tr w:rsidR="000B4DE3" w:rsidRPr="00005C7D" w14:paraId="3D0225B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08044F9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0E45E5" w14:textId="7628A4F8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004</w:t>
            </w:r>
          </w:p>
        </w:tc>
        <w:tc>
          <w:tcPr>
            <w:tcW w:w="3327" w:type="dxa"/>
            <w:shd w:val="clear" w:color="auto" w:fill="auto"/>
          </w:tcPr>
          <w:p w14:paraId="63E2E5B6" w14:textId="45B9AC03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Metallo-beta-lactam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2936E7B" w14:textId="65EB979E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28</w:t>
            </w:r>
          </w:p>
        </w:tc>
      </w:tr>
      <w:tr w:rsidR="000B4DE3" w:rsidRPr="00005C7D" w14:paraId="382612DA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ACCF5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A8943" w14:textId="104DB15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26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35BD06" w14:textId="7F08CF85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pn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A19036" w14:textId="1A248887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43</w:t>
            </w:r>
          </w:p>
        </w:tc>
      </w:tr>
      <w:tr w:rsidR="000B4DE3" w:rsidRPr="00005C7D" w14:paraId="5AB080D5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23A8AB4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18C01B9" w14:textId="0F98F1CF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86</w:t>
            </w:r>
          </w:p>
        </w:tc>
        <w:tc>
          <w:tcPr>
            <w:tcW w:w="3327" w:type="dxa"/>
            <w:shd w:val="clear" w:color="auto" w:fill="auto"/>
          </w:tcPr>
          <w:p w14:paraId="3AE7EA84" w14:textId="100E18C1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O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E1C9C99" w14:textId="06966DC0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05</w:t>
            </w:r>
          </w:p>
        </w:tc>
      </w:tr>
      <w:tr w:rsidR="000B4DE3" w:rsidRPr="00005C7D" w14:paraId="322762F6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623554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3357EB" w14:textId="79814333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8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A496FA" w14:textId="07D86C4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C40EF42" w14:textId="53FD15E5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8.01</w:t>
            </w:r>
          </w:p>
        </w:tc>
      </w:tr>
      <w:tr w:rsidR="000B4DE3" w:rsidRPr="00005C7D" w14:paraId="0B2C9281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02C28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F6ADE83" w14:textId="6EFBF3C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88</w:t>
            </w:r>
          </w:p>
        </w:tc>
        <w:tc>
          <w:tcPr>
            <w:tcW w:w="3327" w:type="dxa"/>
            <w:shd w:val="clear" w:color="auto" w:fill="auto"/>
          </w:tcPr>
          <w:p w14:paraId="44EC8FD3" w14:textId="14BE69D6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2567E00" w14:textId="2F3DE668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65</w:t>
            </w:r>
          </w:p>
        </w:tc>
      </w:tr>
      <w:tr w:rsidR="000B4DE3" w:rsidRPr="00005C7D" w14:paraId="21CCD09F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9C8E8C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DBB11D" w14:textId="52C45463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8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154DC6" w14:textId="67EEF741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F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F55989E" w14:textId="74BCF30D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75</w:t>
            </w:r>
          </w:p>
        </w:tc>
      </w:tr>
      <w:tr w:rsidR="000B4DE3" w:rsidRPr="00005C7D" w14:paraId="26BAD07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951281B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202143F" w14:textId="50E6493C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0</w:t>
            </w:r>
          </w:p>
        </w:tc>
        <w:tc>
          <w:tcPr>
            <w:tcW w:w="3327" w:type="dxa"/>
            <w:shd w:val="clear" w:color="auto" w:fill="auto"/>
          </w:tcPr>
          <w:p w14:paraId="197C6ED9" w14:textId="55906183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s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5B548E8" w14:textId="0FC540AC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20</w:t>
            </w:r>
          </w:p>
        </w:tc>
      </w:tr>
      <w:tr w:rsidR="000B4DE3" w:rsidRPr="00005C7D" w14:paraId="4691B4AB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9A9FEE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F23FD5" w14:textId="2D94528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F6404B" w14:textId="1EF9C3D2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s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0D62BD" w14:textId="1D4EBF35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44</w:t>
            </w:r>
          </w:p>
        </w:tc>
      </w:tr>
      <w:tr w:rsidR="000B4DE3" w:rsidRPr="00005C7D" w14:paraId="1E2CD29D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ACA387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14A32A3" w14:textId="2E2E9C5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2</w:t>
            </w:r>
          </w:p>
        </w:tc>
        <w:tc>
          <w:tcPr>
            <w:tcW w:w="3327" w:type="dxa"/>
            <w:shd w:val="clear" w:color="auto" w:fill="auto"/>
          </w:tcPr>
          <w:p w14:paraId="5C0A4583" w14:textId="6EDA11F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11999C5" w14:textId="710A1AFC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7.45</w:t>
            </w:r>
          </w:p>
        </w:tc>
      </w:tr>
      <w:tr w:rsidR="000B4DE3" w:rsidRPr="00005C7D" w14:paraId="526EAD9E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2443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A2D689" w14:textId="4D30C89D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FEBA7B" w14:textId="3EF0709F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X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44E0BE" w14:textId="2BBA215F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</w:tr>
      <w:tr w:rsidR="000B4DE3" w:rsidRPr="00005C7D" w14:paraId="1A0E9B4A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D33C2B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CB2D09E" w14:textId="638D176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4</w:t>
            </w:r>
          </w:p>
        </w:tc>
        <w:tc>
          <w:tcPr>
            <w:tcW w:w="3327" w:type="dxa"/>
            <w:shd w:val="clear" w:color="auto" w:fill="auto"/>
          </w:tcPr>
          <w:p w14:paraId="4AB7F60B" w14:textId="291D64A5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E66D539" w14:textId="1E9EFBAD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7.05</w:t>
            </w:r>
          </w:p>
        </w:tc>
      </w:tr>
      <w:tr w:rsidR="000B4DE3" w:rsidRPr="00005C7D" w14:paraId="614B6979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46DE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DB33C" w14:textId="36C7F1F5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F84062" w14:textId="67AAE275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sQ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FCAC745" w14:textId="5429DE3C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92</w:t>
            </w:r>
          </w:p>
        </w:tc>
      </w:tr>
      <w:tr w:rsidR="000B4DE3" w:rsidRPr="00005C7D" w14:paraId="21E664D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3FDA7B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D3301DC" w14:textId="2F9A238A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6</w:t>
            </w:r>
          </w:p>
        </w:tc>
        <w:tc>
          <w:tcPr>
            <w:tcW w:w="3327" w:type="dxa"/>
            <w:shd w:val="clear" w:color="auto" w:fill="auto"/>
          </w:tcPr>
          <w:p w14:paraId="6CAD7F8A" w14:textId="21BE9E83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m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702CFB0" w14:textId="653F7B16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92</w:t>
            </w:r>
          </w:p>
        </w:tc>
      </w:tr>
      <w:tr w:rsidR="000B4DE3" w:rsidRPr="00005C7D" w14:paraId="7203895C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FE0132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8D65F" w14:textId="47522F50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80D8E4" w14:textId="28D3D2AB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0D9B17" w14:textId="4F61EC48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7.14</w:t>
            </w:r>
          </w:p>
        </w:tc>
      </w:tr>
      <w:tr w:rsidR="000B4DE3" w:rsidRPr="00005C7D" w14:paraId="238D92E3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E6EE6B3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947374D" w14:textId="36EDE32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8</w:t>
            </w:r>
          </w:p>
        </w:tc>
        <w:tc>
          <w:tcPr>
            <w:tcW w:w="3327" w:type="dxa"/>
            <w:shd w:val="clear" w:color="auto" w:fill="auto"/>
          </w:tcPr>
          <w:p w14:paraId="6F95268F" w14:textId="6145C41C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s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7F52B5E" w14:textId="7AB27892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28</w:t>
            </w:r>
          </w:p>
        </w:tc>
      </w:tr>
      <w:tr w:rsidR="000B4DE3" w:rsidRPr="00005C7D" w14:paraId="39CE3772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39957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6B549" w14:textId="5F30603A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9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26B85D" w14:textId="4C8145C8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V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E7BADFB" w14:textId="2BC860E4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15</w:t>
            </w:r>
          </w:p>
        </w:tc>
      </w:tr>
      <w:tr w:rsidR="000B4DE3" w:rsidRPr="00005C7D" w14:paraId="0F790920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9A21C9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DF95732" w14:textId="5DE88415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700</w:t>
            </w:r>
          </w:p>
        </w:tc>
        <w:tc>
          <w:tcPr>
            <w:tcW w:w="3327" w:type="dxa"/>
            <w:shd w:val="clear" w:color="auto" w:fill="auto"/>
          </w:tcPr>
          <w:p w14:paraId="0B2EB940" w14:textId="165EDACE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sS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85862C" w14:textId="4139DB60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</w:tr>
      <w:tr w:rsidR="000B4DE3" w:rsidRPr="00005C7D" w14:paraId="5CA43B03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864627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AA56C7" w14:textId="3C2012DD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70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3E2EB2" w14:textId="4FFCDFCF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rpl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92250E" w14:textId="63A1D5D4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</w:tr>
      <w:tr w:rsidR="000B4DE3" w:rsidRPr="00005C7D" w14:paraId="0C61AB6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FD2E6DD" w14:textId="5998DF94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ress Response</w:t>
            </w:r>
          </w:p>
        </w:tc>
        <w:tc>
          <w:tcPr>
            <w:tcW w:w="2703" w:type="dxa"/>
            <w:shd w:val="clear" w:color="auto" w:fill="auto"/>
          </w:tcPr>
          <w:p w14:paraId="043CBB3B" w14:textId="35807E14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87</w:t>
            </w:r>
          </w:p>
        </w:tc>
        <w:tc>
          <w:tcPr>
            <w:tcW w:w="3327" w:type="dxa"/>
            <w:shd w:val="clear" w:color="auto" w:fill="auto"/>
          </w:tcPr>
          <w:p w14:paraId="08EF903F" w14:textId="3322F346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kat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97D70EA" w14:textId="52950BB1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6.11</w:t>
            </w:r>
          </w:p>
        </w:tc>
      </w:tr>
      <w:tr w:rsidR="000B4DE3" w:rsidRPr="00005C7D" w14:paraId="76C32036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CAF568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5F0441" w14:textId="1D719E48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57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56E39" w14:textId="39C1A8D6" w:rsidR="00BA64A7" w:rsidRPr="00007D01" w:rsidRDefault="00007D01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cg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D25992" w14:textId="3AEE71CC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72</w:t>
            </w:r>
          </w:p>
        </w:tc>
      </w:tr>
      <w:tr w:rsidR="000B4DE3" w:rsidRPr="00005C7D" w14:paraId="1CF694FE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8F32D5" w14:textId="20B3BDC8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Transport </w:t>
            </w:r>
          </w:p>
        </w:tc>
        <w:tc>
          <w:tcPr>
            <w:tcW w:w="2703" w:type="dxa"/>
            <w:shd w:val="clear" w:color="auto" w:fill="auto"/>
          </w:tcPr>
          <w:p w14:paraId="2E1749A2" w14:textId="2AD201E8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23</w:t>
            </w:r>
          </w:p>
        </w:tc>
        <w:tc>
          <w:tcPr>
            <w:tcW w:w="3327" w:type="dxa"/>
            <w:shd w:val="clear" w:color="auto" w:fill="auto"/>
          </w:tcPr>
          <w:p w14:paraId="229DDDFD" w14:textId="27D28B94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dcu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D59E6C3" w14:textId="6890798C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0.85</w:t>
            </w:r>
          </w:p>
        </w:tc>
      </w:tr>
      <w:tr w:rsidR="000B4DE3" w:rsidRPr="00005C7D" w14:paraId="4D33ADAD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0413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55343" w14:textId="559FDB4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21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A1B8B0" w14:textId="5341846E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fbp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4370125" w14:textId="0993D2EB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4.63</w:t>
            </w:r>
          </w:p>
        </w:tc>
      </w:tr>
      <w:tr w:rsidR="000B4DE3" w:rsidRPr="00005C7D" w14:paraId="324C937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8F98902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3B4DC2" w14:textId="70ABFCE5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642</w:t>
            </w:r>
          </w:p>
        </w:tc>
        <w:tc>
          <w:tcPr>
            <w:tcW w:w="3327" w:type="dxa"/>
            <w:shd w:val="clear" w:color="auto" w:fill="auto"/>
          </w:tcPr>
          <w:p w14:paraId="6809D263" w14:textId="13825DBC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pstS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BD916CD" w14:textId="070F39CC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4.54</w:t>
            </w:r>
          </w:p>
        </w:tc>
      </w:tr>
      <w:tr w:rsidR="000B4DE3" w:rsidRPr="00005C7D" w14:paraId="635312D0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9A582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01DF76" w14:textId="1111CFAF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64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F4923" w14:textId="0B52ACBF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pst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585A68C" w14:textId="6E28F1F7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31.31</w:t>
            </w:r>
          </w:p>
        </w:tc>
      </w:tr>
      <w:tr w:rsidR="000B4DE3" w:rsidRPr="00005C7D" w14:paraId="7142796E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4D74D9C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CC98212" w14:textId="73593507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644</w:t>
            </w:r>
          </w:p>
        </w:tc>
        <w:tc>
          <w:tcPr>
            <w:tcW w:w="3327" w:type="dxa"/>
            <w:shd w:val="clear" w:color="auto" w:fill="auto"/>
          </w:tcPr>
          <w:p w14:paraId="72C920A0" w14:textId="7DB9DEBE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pst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8F59ADB" w14:textId="33D78D0A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74</w:t>
            </w:r>
          </w:p>
        </w:tc>
      </w:tr>
      <w:tr w:rsidR="000B4DE3" w:rsidRPr="00005C7D" w14:paraId="7DA84562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C3DBA2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1924A4" w14:textId="4054402F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7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DC1D3" w14:textId="5EA32A8A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BC-transporter periplasmic substrate-binding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918BAD" w14:textId="6F4A794B" w:rsidR="00BA64A7" w:rsidRPr="00005C7D" w:rsidRDefault="00BA64A7" w:rsidP="00BD58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4.95</w:t>
            </w:r>
          </w:p>
        </w:tc>
      </w:tr>
      <w:tr w:rsidR="000B4DE3" w:rsidRPr="00005C7D" w14:paraId="0965A75F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C879D7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3C13A30" w14:textId="7B2F219D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753</w:t>
            </w:r>
          </w:p>
        </w:tc>
        <w:tc>
          <w:tcPr>
            <w:tcW w:w="3327" w:type="dxa"/>
            <w:shd w:val="clear" w:color="auto" w:fill="auto"/>
          </w:tcPr>
          <w:p w14:paraId="37F70D77" w14:textId="637C5676" w:rsidR="00BA64A7" w:rsidRPr="00005C7D" w:rsidRDefault="00FE60ED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BC transport p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erme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BCC5856" w14:textId="171C2916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1.85</w:t>
            </w:r>
          </w:p>
        </w:tc>
      </w:tr>
      <w:tr w:rsidR="000B4DE3" w:rsidRPr="00005C7D" w14:paraId="44C13667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EA365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4278B9" w14:textId="5A297C5E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75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AF1170" w14:textId="0CD18CC2" w:rsidR="00BA64A7" w:rsidRPr="00005C7D" w:rsidRDefault="00FE60E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BC transport p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erme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3CD4EB" w14:textId="2E60E7C4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0.82</w:t>
            </w:r>
          </w:p>
        </w:tc>
      </w:tr>
      <w:tr w:rsidR="000B4DE3" w:rsidRPr="00005C7D" w14:paraId="2E9C5215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22CAAA8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778ACD3" w14:textId="04951791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51</w:t>
            </w:r>
          </w:p>
        </w:tc>
        <w:tc>
          <w:tcPr>
            <w:tcW w:w="3327" w:type="dxa"/>
            <w:shd w:val="clear" w:color="auto" w:fill="auto"/>
          </w:tcPr>
          <w:p w14:paraId="469BB64A" w14:textId="63204A21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eu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EAD04C1" w14:textId="56A81B93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1.69</w:t>
            </w:r>
          </w:p>
        </w:tc>
      </w:tr>
      <w:tr w:rsidR="000B4DE3" w:rsidRPr="00005C7D" w14:paraId="60F91BCE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FAFDD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5C25BB" w14:textId="66B5BAFD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0AB383" w14:textId="68C8CC2C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eu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09576BD" w14:textId="0A36BA49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10</w:t>
            </w:r>
          </w:p>
        </w:tc>
      </w:tr>
      <w:tr w:rsidR="000B4DE3" w:rsidRPr="00005C7D" w14:paraId="004D6714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A01B77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E975DD8" w14:textId="64D36748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91</w:t>
            </w:r>
          </w:p>
        </w:tc>
        <w:tc>
          <w:tcPr>
            <w:tcW w:w="3327" w:type="dxa"/>
            <w:shd w:val="clear" w:color="auto" w:fill="auto"/>
          </w:tcPr>
          <w:p w14:paraId="7EE70D0A" w14:textId="7A4D9B4F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dcu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0EC322C" w14:textId="70953ADD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7.13</w:t>
            </w:r>
          </w:p>
        </w:tc>
      </w:tr>
      <w:tr w:rsidR="000B4DE3" w:rsidRPr="00005C7D" w14:paraId="15B4149E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26D834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EAA3D6" w14:textId="1D2E1A29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56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11491" w14:textId="7649400A" w:rsidR="00BA64A7" w:rsidRPr="00005C7D" w:rsidRDefault="00FE60E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P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 xml:space="preserve">eptide ABC transporter 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BEB1B4" w14:textId="280020E7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7.82</w:t>
            </w:r>
          </w:p>
        </w:tc>
      </w:tr>
      <w:tr w:rsidR="000B4DE3" w:rsidRPr="00005C7D" w14:paraId="55AE340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AD7F5AB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2CA836" w14:textId="0CAE6B0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01</w:t>
            </w:r>
          </w:p>
        </w:tc>
        <w:tc>
          <w:tcPr>
            <w:tcW w:w="3327" w:type="dxa"/>
            <w:shd w:val="clear" w:color="auto" w:fill="auto"/>
          </w:tcPr>
          <w:p w14:paraId="49F89D21" w14:textId="175D2304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hu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1B0C624" w14:textId="27FB180F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0.54</w:t>
            </w:r>
          </w:p>
        </w:tc>
      </w:tr>
      <w:tr w:rsidR="000B4DE3" w:rsidRPr="00005C7D" w14:paraId="14678D62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29739C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ACF355" w14:textId="1A4D37CD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0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44F2AD" w14:textId="6B14FCF5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hu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51EA9DE" w14:textId="66D6BEA1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20</w:t>
            </w:r>
          </w:p>
        </w:tc>
      </w:tr>
      <w:tr w:rsidR="000B4DE3" w:rsidRPr="00005C7D" w14:paraId="6F96B382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CCFF75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19F47E5" w14:textId="1F626CCC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03</w:t>
            </w:r>
          </w:p>
        </w:tc>
        <w:tc>
          <w:tcPr>
            <w:tcW w:w="3327" w:type="dxa"/>
            <w:shd w:val="clear" w:color="auto" w:fill="auto"/>
          </w:tcPr>
          <w:p w14:paraId="3670FB61" w14:textId="1F393F2A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hu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76883D8" w14:textId="575C15C1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79</w:t>
            </w:r>
          </w:p>
        </w:tc>
      </w:tr>
      <w:tr w:rsidR="000B4DE3" w:rsidRPr="00005C7D" w14:paraId="5A773865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6AA33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226A5" w14:textId="1DF47FDD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0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33F0D" w14:textId="7238E0FB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chu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996D506" w14:textId="02BB8334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8.19</w:t>
            </w:r>
          </w:p>
        </w:tc>
      </w:tr>
      <w:tr w:rsidR="000B4DE3" w:rsidRPr="00005C7D" w14:paraId="53812DD3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905C1E9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08111BB" w14:textId="47DA0C23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19</w:t>
            </w:r>
          </w:p>
        </w:tc>
        <w:tc>
          <w:tcPr>
            <w:tcW w:w="3327" w:type="dxa"/>
            <w:shd w:val="clear" w:color="auto" w:fill="auto"/>
          </w:tcPr>
          <w:p w14:paraId="0CECBD72" w14:textId="0B1BFC44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exbB-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12C81EC" w14:textId="6EA51F8E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3.35</w:t>
            </w:r>
          </w:p>
        </w:tc>
      </w:tr>
      <w:tr w:rsidR="000B4DE3" w:rsidRPr="00005C7D" w14:paraId="2F2A0CC1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98C31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8B65F" w14:textId="1310862A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2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800892" w14:textId="4BA97294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exb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ED57D06" w14:textId="4FB8773C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9.24</w:t>
            </w:r>
          </w:p>
        </w:tc>
      </w:tr>
      <w:tr w:rsidR="000B4DE3" w:rsidRPr="00005C7D" w14:paraId="6D0FC20A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72C90A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A80088" w14:textId="7BF7BEDD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21</w:t>
            </w:r>
          </w:p>
        </w:tc>
        <w:tc>
          <w:tcPr>
            <w:tcW w:w="3327" w:type="dxa"/>
            <w:shd w:val="clear" w:color="auto" w:fill="auto"/>
          </w:tcPr>
          <w:p w14:paraId="30976A03" w14:textId="3E9D623F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tonB-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BCAC5B7" w14:textId="72C311E2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39.69</w:t>
            </w:r>
          </w:p>
        </w:tc>
      </w:tr>
      <w:tr w:rsidR="000B4DE3" w:rsidRPr="00005C7D" w14:paraId="345E3EAD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2FDA1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83B8F8" w14:textId="6A621AAB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4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08EAF8" w14:textId="36CED37E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FTR1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92B11FE" w14:textId="40920A2E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</w:tr>
      <w:tr w:rsidR="000B4DE3" w:rsidRPr="00005C7D" w14:paraId="329EAD2F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24E0B35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F6436B9" w14:textId="50A61206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50</w:t>
            </w:r>
          </w:p>
        </w:tc>
        <w:tc>
          <w:tcPr>
            <w:tcW w:w="3327" w:type="dxa"/>
            <w:shd w:val="clear" w:color="auto" w:fill="auto"/>
          </w:tcPr>
          <w:p w14:paraId="5710A574" w14:textId="379462FD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p19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4A82BA2" w14:textId="3D9D62F3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4.63</w:t>
            </w:r>
          </w:p>
        </w:tc>
      </w:tr>
      <w:tr w:rsidR="000B4DE3" w:rsidRPr="00005C7D" w14:paraId="437DADEB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7F390F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7D193E" w14:textId="0E0E4C58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CD9FA" w14:textId="28E31B42" w:rsidR="00BA64A7" w:rsidRPr="00005C7D" w:rsidRDefault="00FE60E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BC transport perme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B032A60" w14:textId="59E9CEC1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4.75</w:t>
            </w:r>
          </w:p>
        </w:tc>
      </w:tr>
      <w:tr w:rsidR="000B4DE3" w:rsidRPr="00005C7D" w14:paraId="7ECAA954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542B5D8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C0F0EC5" w14:textId="55938F7A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53</w:t>
            </w:r>
          </w:p>
        </w:tc>
        <w:tc>
          <w:tcPr>
            <w:tcW w:w="3327" w:type="dxa"/>
            <w:shd w:val="clear" w:color="auto" w:fill="auto"/>
          </w:tcPr>
          <w:p w14:paraId="4B4706B8" w14:textId="10CBF113" w:rsidR="00BA64A7" w:rsidRPr="00005C7D" w:rsidRDefault="00FE60ED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BC transport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 xml:space="preserve"> perme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ED9A638" w14:textId="79ADB114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0.10</w:t>
            </w:r>
          </w:p>
        </w:tc>
      </w:tr>
      <w:tr w:rsidR="000B4DE3" w:rsidRPr="00005C7D" w14:paraId="3E20D4A9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2556A7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D11C4D" w14:textId="18F42E6A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5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79FB11" w14:textId="1469B90F" w:rsidR="00BA64A7" w:rsidRPr="00005C7D" w:rsidRDefault="00FE60E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BC transport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 xml:space="preserve"> ATP </w:t>
            </w:r>
            <w:r w:rsidRPr="00005C7D">
              <w:rPr>
                <w:rFonts w:ascii="Arial" w:eastAsia="Times New Roman" w:hAnsi="Arial" w:cs="Arial"/>
                <w:color w:val="000000"/>
              </w:rPr>
              <w:t>b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inding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1A19012" w14:textId="176F4CD8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8.26</w:t>
            </w:r>
          </w:p>
        </w:tc>
      </w:tr>
      <w:tr w:rsidR="000B4DE3" w:rsidRPr="00005C7D" w14:paraId="1CD59D4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BBC99E2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83439B2" w14:textId="6AA54BF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685</w:t>
            </w:r>
          </w:p>
        </w:tc>
        <w:tc>
          <w:tcPr>
            <w:tcW w:w="3327" w:type="dxa"/>
            <w:shd w:val="clear" w:color="auto" w:fill="auto"/>
          </w:tcPr>
          <w:p w14:paraId="4D684B71" w14:textId="2F6A30B8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05C7D">
              <w:rPr>
                <w:rFonts w:ascii="Arial" w:eastAsia="Times New Roman" w:hAnsi="Arial" w:cs="Arial"/>
                <w:i/>
                <w:color w:val="000000"/>
              </w:rPr>
              <w:t>secY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5230DCF" w14:textId="23E3C89F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92</w:t>
            </w:r>
          </w:p>
        </w:tc>
      </w:tr>
      <w:tr w:rsidR="000B4DE3" w:rsidRPr="00005C7D" w14:paraId="3B890F24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1C58D7" w14:textId="41D39F7F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Other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C1573B" w14:textId="6260D438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2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891988" w14:textId="17DBDAE3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1A53FB1" w14:textId="7494408B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35</w:t>
            </w:r>
          </w:p>
        </w:tc>
      </w:tr>
      <w:tr w:rsidR="000B4DE3" w:rsidRPr="00005C7D" w14:paraId="3689FF6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BF50A47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17D061E" w14:textId="37BA41BC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882</w:t>
            </w:r>
          </w:p>
        </w:tc>
        <w:tc>
          <w:tcPr>
            <w:tcW w:w="3327" w:type="dxa"/>
            <w:shd w:val="clear" w:color="auto" w:fill="auto"/>
          </w:tcPr>
          <w:p w14:paraId="42981B49" w14:textId="7A0EBEBA" w:rsidR="00BA64A7" w:rsidRPr="00005C7D" w:rsidRDefault="00FE60ED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rylsulfate s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ulfotransfer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05BA306" w14:textId="767D0AF4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</w:tr>
      <w:tr w:rsidR="000B4DE3" w:rsidRPr="00005C7D" w14:paraId="7B20ECF6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D8361B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502F5" w14:textId="7F789785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16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A0963C" w14:textId="1E5917E7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2B028FB" w14:textId="361A3996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24</w:t>
            </w:r>
          </w:p>
        </w:tc>
      </w:tr>
      <w:tr w:rsidR="000B4DE3" w:rsidRPr="00005C7D" w14:paraId="39FC6B5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17B9690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8BDF550" w14:textId="5059BB6E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18</w:t>
            </w:r>
          </w:p>
        </w:tc>
        <w:tc>
          <w:tcPr>
            <w:tcW w:w="3327" w:type="dxa"/>
            <w:shd w:val="clear" w:color="auto" w:fill="auto"/>
          </w:tcPr>
          <w:p w14:paraId="4D4BC94F" w14:textId="5AF6BE27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AD family phosphat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F76C1F9" w14:textId="27200E94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74</w:t>
            </w:r>
          </w:p>
        </w:tc>
      </w:tr>
      <w:tr w:rsidR="000B4DE3" w:rsidRPr="00005C7D" w14:paraId="5362B2DB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EC04F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9DCEFC" w14:textId="1D785D61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8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145C3C" w14:textId="05C859BB" w:rsidR="00BA64A7" w:rsidRPr="00005C7D" w:rsidRDefault="00FE60ED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Ankryin r</w:t>
            </w:r>
            <w:r w:rsidR="00BA64A7" w:rsidRPr="00005C7D">
              <w:rPr>
                <w:rFonts w:ascii="Arial" w:eastAsia="Times New Roman" w:hAnsi="Arial" w:cs="Arial"/>
                <w:color w:val="000000"/>
              </w:rPr>
              <w:t>epeat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2332DB" w14:textId="13DC0A80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8.96</w:t>
            </w:r>
          </w:p>
        </w:tc>
      </w:tr>
      <w:tr w:rsidR="000B4DE3" w:rsidRPr="00005C7D" w14:paraId="0EAEA31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7FCBBDC" w14:textId="77777777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A784438" w14:textId="2DA313BA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94</w:t>
            </w:r>
          </w:p>
        </w:tc>
        <w:tc>
          <w:tcPr>
            <w:tcW w:w="3327" w:type="dxa"/>
            <w:shd w:val="clear" w:color="auto" w:fill="auto"/>
          </w:tcPr>
          <w:p w14:paraId="35BFF091" w14:textId="0E538144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MmgE/PrpD famil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F7CB814" w14:textId="7B8B95F5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9.09</w:t>
            </w:r>
          </w:p>
        </w:tc>
      </w:tr>
      <w:tr w:rsidR="000B4DE3" w:rsidRPr="00005C7D" w14:paraId="748B7317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9770D0" w14:textId="6E9AA353" w:rsidR="00BA64A7" w:rsidRPr="00005C7D" w:rsidRDefault="00BA64A7" w:rsidP="0070574B">
            <w:pPr>
              <w:rPr>
                <w:rFonts w:ascii="Arial" w:hAnsi="Arial" w:cs="Arial"/>
                <w:b w:val="0"/>
              </w:rPr>
            </w:pPr>
            <w:r w:rsidRPr="00005C7D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ypothetical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6970B" w14:textId="643896F7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0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CFBF72" w14:textId="3492C1A1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F030C3" w14:textId="3504C074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5.76</w:t>
            </w:r>
          </w:p>
        </w:tc>
      </w:tr>
      <w:tr w:rsidR="000B4DE3" w:rsidRPr="00005C7D" w14:paraId="3FC59D7D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E6BD7C8" w14:textId="77777777" w:rsidR="00BA64A7" w:rsidRPr="00005C7D" w:rsidRDefault="00BA64A7" w:rsidP="0070574B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AE54BF8" w14:textId="6A047E1C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063</w:t>
            </w:r>
          </w:p>
        </w:tc>
        <w:tc>
          <w:tcPr>
            <w:tcW w:w="3327" w:type="dxa"/>
            <w:shd w:val="clear" w:color="auto" w:fill="auto"/>
          </w:tcPr>
          <w:p w14:paraId="6A41FBF4" w14:textId="7D1B129A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06BB9DA" w14:textId="12580413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0.74</w:t>
            </w:r>
          </w:p>
        </w:tc>
      </w:tr>
      <w:tr w:rsidR="000B4DE3" w:rsidRPr="00005C7D" w14:paraId="1DDAD821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EF90BA" w14:textId="77777777" w:rsidR="00BA64A7" w:rsidRPr="00005C7D" w:rsidRDefault="00BA64A7" w:rsidP="0070574B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BDBCBD" w14:textId="4966E617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1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902702" w14:textId="12A5AB57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8353FBC" w14:textId="55A10FE3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2.34</w:t>
            </w:r>
          </w:p>
        </w:tc>
      </w:tr>
      <w:tr w:rsidR="000B4DE3" w:rsidRPr="00005C7D" w14:paraId="05B2737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1208041" w14:textId="77777777" w:rsidR="00BA64A7" w:rsidRPr="00005C7D" w:rsidRDefault="00BA64A7" w:rsidP="0070574B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38CB63C" w14:textId="0B95EC1B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27</w:t>
            </w:r>
          </w:p>
        </w:tc>
        <w:tc>
          <w:tcPr>
            <w:tcW w:w="3327" w:type="dxa"/>
            <w:shd w:val="clear" w:color="auto" w:fill="auto"/>
          </w:tcPr>
          <w:p w14:paraId="46E4FE6D" w14:textId="78AAD2C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A017A02" w14:textId="1EEB6024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83</w:t>
            </w:r>
          </w:p>
        </w:tc>
      </w:tr>
      <w:tr w:rsidR="000B4DE3" w:rsidRPr="00005C7D" w14:paraId="761EE187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71DEFC" w14:textId="77777777" w:rsidR="00BA64A7" w:rsidRPr="00005C7D" w:rsidRDefault="00BA64A7" w:rsidP="0070574B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452903" w14:textId="118F82EE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12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84499B" w14:textId="4C65735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A0893E7" w14:textId="46D41567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23</w:t>
            </w:r>
          </w:p>
        </w:tc>
      </w:tr>
      <w:tr w:rsidR="000B4DE3" w:rsidRPr="00005C7D" w14:paraId="1426FC4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7EDC3A0" w14:textId="77777777" w:rsidR="00BA64A7" w:rsidRPr="00005C7D" w:rsidRDefault="00BA64A7" w:rsidP="0070574B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7B9BF4E" w14:textId="499EA400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212</w:t>
            </w:r>
          </w:p>
        </w:tc>
        <w:tc>
          <w:tcPr>
            <w:tcW w:w="3327" w:type="dxa"/>
            <w:shd w:val="clear" w:color="auto" w:fill="auto"/>
          </w:tcPr>
          <w:p w14:paraId="0776A26D" w14:textId="6B069011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D41E625" w14:textId="5145DF77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3.93</w:t>
            </w:r>
          </w:p>
        </w:tc>
      </w:tr>
      <w:tr w:rsidR="000B4DE3" w:rsidRPr="00005C7D" w14:paraId="5CA3293D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428F6" w14:textId="77777777" w:rsidR="00BA64A7" w:rsidRPr="00005C7D" w:rsidRDefault="00BA64A7" w:rsidP="0070574B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0F4A8" w14:textId="66066F09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26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9442CE" w14:textId="75D1D69B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7D39FB9" w14:textId="009ACA47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29</w:t>
            </w:r>
          </w:p>
        </w:tc>
      </w:tr>
      <w:tr w:rsidR="000B4DE3" w:rsidRPr="00005C7D" w14:paraId="00332806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5182BC7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A5BD33A" w14:textId="1FDEA0B6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402</w:t>
            </w:r>
          </w:p>
        </w:tc>
        <w:tc>
          <w:tcPr>
            <w:tcW w:w="3327" w:type="dxa"/>
            <w:shd w:val="clear" w:color="auto" w:fill="auto"/>
          </w:tcPr>
          <w:p w14:paraId="6B546DD2" w14:textId="0E22F105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1060D26" w14:textId="4D4EA470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2.85</w:t>
            </w:r>
          </w:p>
        </w:tc>
      </w:tr>
      <w:tr w:rsidR="000B4DE3" w:rsidRPr="00005C7D" w14:paraId="6711383C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4449E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30E15" w14:textId="3AC823EF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5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994281" w14:textId="6D851844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993849" w14:textId="5D0741B1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5.19</w:t>
            </w:r>
          </w:p>
        </w:tc>
      </w:tr>
      <w:tr w:rsidR="000B4DE3" w:rsidRPr="00005C7D" w14:paraId="1FD3A080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31A078E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98DBA05" w14:textId="2B175C0C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586</w:t>
            </w:r>
          </w:p>
        </w:tc>
        <w:tc>
          <w:tcPr>
            <w:tcW w:w="3327" w:type="dxa"/>
            <w:shd w:val="clear" w:color="auto" w:fill="auto"/>
          </w:tcPr>
          <w:p w14:paraId="28A0A4DC" w14:textId="2600E58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5E15055" w14:textId="7A7002E8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77</w:t>
            </w:r>
          </w:p>
        </w:tc>
      </w:tr>
      <w:tr w:rsidR="000B4DE3" w:rsidRPr="00005C7D" w14:paraId="44AA91E2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0D9F4B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9F8DC" w14:textId="3A32F221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75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A4BC1D" w14:textId="0B7283ED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4D18366" w14:textId="362C75CB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6.33</w:t>
            </w:r>
          </w:p>
        </w:tc>
      </w:tr>
      <w:tr w:rsidR="000B4DE3" w:rsidRPr="00005C7D" w14:paraId="3EB503A9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41FF6C3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0E58B61" w14:textId="4F7FB78D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752</w:t>
            </w:r>
          </w:p>
        </w:tc>
        <w:tc>
          <w:tcPr>
            <w:tcW w:w="3327" w:type="dxa"/>
            <w:shd w:val="clear" w:color="auto" w:fill="auto"/>
          </w:tcPr>
          <w:p w14:paraId="494A69B6" w14:textId="433BD5B1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6C640E9" w14:textId="62AFBBCB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21.44</w:t>
            </w:r>
          </w:p>
        </w:tc>
      </w:tr>
      <w:tr w:rsidR="000B4DE3" w:rsidRPr="00005C7D" w14:paraId="3B7F616D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819ADF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5826F2" w14:textId="71B174B6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095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1F4BD5" w14:textId="6981C2C9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9ACF6A8" w14:textId="0AC44CCA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9.70</w:t>
            </w:r>
          </w:p>
        </w:tc>
      </w:tr>
      <w:tr w:rsidR="000B4DE3" w:rsidRPr="00005C7D" w14:paraId="0F1BB0BB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9937EB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403035E" w14:textId="3FD757D0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062</w:t>
            </w:r>
          </w:p>
        </w:tc>
        <w:tc>
          <w:tcPr>
            <w:tcW w:w="3327" w:type="dxa"/>
            <w:shd w:val="clear" w:color="auto" w:fill="auto"/>
          </w:tcPr>
          <w:p w14:paraId="32A5148D" w14:textId="321A90E8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212322E" w14:textId="27C2A665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11.19</w:t>
            </w:r>
          </w:p>
        </w:tc>
      </w:tr>
      <w:tr w:rsidR="000B4DE3" w:rsidRPr="00005C7D" w14:paraId="050E54C8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BB447D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3F613A" w14:textId="43509D68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08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81C49C" w14:textId="4035DFBC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608D02" w14:textId="71762F54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6.74</w:t>
            </w:r>
          </w:p>
        </w:tc>
      </w:tr>
      <w:tr w:rsidR="000B4DE3" w:rsidRPr="00005C7D" w14:paraId="14391218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5E147B8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E89172A" w14:textId="06B36644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118</w:t>
            </w:r>
          </w:p>
        </w:tc>
        <w:tc>
          <w:tcPr>
            <w:tcW w:w="3327" w:type="dxa"/>
            <w:shd w:val="clear" w:color="auto" w:fill="auto"/>
          </w:tcPr>
          <w:p w14:paraId="7C4A7E5F" w14:textId="6DD505C3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DEF3BA" w14:textId="5E02A406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</w:tr>
      <w:tr w:rsidR="000B4DE3" w:rsidRPr="00005C7D" w14:paraId="242A204C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588A07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B3D727" w14:textId="2B66FD1F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38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51DE3D" w14:textId="204AFB35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7C7B9A7" w14:textId="265B536C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30.08</w:t>
            </w:r>
          </w:p>
        </w:tc>
      </w:tr>
      <w:tr w:rsidR="000B4DE3" w:rsidRPr="00005C7D" w14:paraId="7D8A19F7" w14:textId="77777777" w:rsidTr="0070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84562C7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8EB2875" w14:textId="29094D81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1746</w:t>
            </w:r>
          </w:p>
        </w:tc>
        <w:tc>
          <w:tcPr>
            <w:tcW w:w="3327" w:type="dxa"/>
            <w:shd w:val="clear" w:color="auto" w:fill="auto"/>
          </w:tcPr>
          <w:p w14:paraId="207C0B3D" w14:textId="7793F359" w:rsidR="00BA64A7" w:rsidRPr="00005C7D" w:rsidRDefault="00BA64A7" w:rsidP="00705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1C7EADE" w14:textId="189C1687" w:rsidR="00BA64A7" w:rsidRPr="00005C7D" w:rsidRDefault="00BA64A7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7.06</w:t>
            </w:r>
          </w:p>
        </w:tc>
      </w:tr>
      <w:tr w:rsidR="000B4DE3" w:rsidRPr="00005C7D" w14:paraId="31569946" w14:textId="77777777" w:rsidTr="0070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996812" w14:textId="77777777" w:rsidR="00BA64A7" w:rsidRPr="00005C7D" w:rsidRDefault="00BA64A7" w:rsidP="0070574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3A4E62" w14:textId="64EF0D07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CJJ81176_pVir000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DDE941" w14:textId="01EB8809" w:rsidR="00BA64A7" w:rsidRPr="00005C7D" w:rsidRDefault="00BA64A7" w:rsidP="00705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F4A52C9" w14:textId="3718E6AD" w:rsidR="00BA64A7" w:rsidRPr="00005C7D" w:rsidRDefault="00BA64A7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5C7D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</w:tr>
    </w:tbl>
    <w:p w14:paraId="326B9A6E" w14:textId="77777777" w:rsidR="00431CFE" w:rsidRPr="00005C7D" w:rsidRDefault="00431CFE">
      <w:pPr>
        <w:rPr>
          <w:rFonts w:ascii="Arial" w:hAnsi="Arial" w:cs="Arial"/>
        </w:rPr>
      </w:pPr>
    </w:p>
    <w:p w14:paraId="66FEB285" w14:textId="77777777" w:rsidR="00DB1774" w:rsidRPr="00B631FD" w:rsidRDefault="00DB1774" w:rsidP="00DB1774">
      <w:pPr>
        <w:rPr>
          <w:rFonts w:ascii="Arial" w:hAnsi="Arial"/>
        </w:rPr>
      </w:pPr>
      <w:r w:rsidRPr="00B631FD">
        <w:rPr>
          <w:rFonts w:ascii="Arial" w:hAnsi="Arial"/>
        </w:rPr>
        <w:t>*p</w:t>
      </w:r>
      <w:r w:rsidRPr="00B631FD">
        <w:rPr>
          <w:rFonts w:ascii="Arial" w:hAnsi="Arial"/>
          <w:vertAlign w:val="subscript"/>
        </w:rPr>
        <w:t>adj</w:t>
      </w:r>
      <w:r w:rsidRPr="00B631FD">
        <w:rPr>
          <w:rFonts w:ascii="Arial" w:hAnsi="Arial"/>
        </w:rPr>
        <w:t xml:space="preserve"> </w:t>
      </w:r>
      <w:r>
        <w:rPr>
          <w:rFonts w:ascii="Arial" w:hAnsi="Arial"/>
        </w:rPr>
        <w:t>&lt;</w:t>
      </w:r>
      <w:r w:rsidRPr="00B631FD">
        <w:rPr>
          <w:rFonts w:ascii="Arial" w:hAnsi="Arial"/>
        </w:rPr>
        <w:t xml:space="preserve"> 0.05, </w:t>
      </w:r>
      <w:r w:rsidRPr="00B631FD">
        <w:rPr>
          <w:rFonts w:ascii="Arial" w:hAnsi="Arial" w:cs="Arial"/>
          <w:color w:val="222222"/>
          <w:shd w:val="clear" w:color="auto" w:fill="FFFFFF"/>
        </w:rPr>
        <w:t>a corrected p-value analogous</w:t>
      </w:r>
      <w:r w:rsidRPr="00B631FD">
        <w:rPr>
          <w:rFonts w:ascii="Arial" w:hAnsi="Arial" w:cs="Arial"/>
          <w:color w:val="222222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to a false detection rate</w:t>
      </w:r>
      <w:r w:rsidRPr="00B631FD">
        <w:rPr>
          <w:rFonts w:ascii="Arial" w:hAnsi="Arial" w:cs="Arial"/>
          <w:color w:val="222222"/>
          <w:shd w:val="clear" w:color="auto" w:fill="FFFFFF"/>
        </w:rPr>
        <w:t xml:space="preserve"> of &lt; 5%.  </w:t>
      </w:r>
    </w:p>
    <w:p w14:paraId="24827DC0" w14:textId="77777777" w:rsidR="0094192A" w:rsidRPr="00005C7D" w:rsidRDefault="0094192A">
      <w:pPr>
        <w:rPr>
          <w:rFonts w:ascii="Arial" w:hAnsi="Arial" w:cs="Arial"/>
        </w:rPr>
      </w:pPr>
    </w:p>
    <w:p w14:paraId="3D1F0298" w14:textId="77777777" w:rsidR="0094192A" w:rsidRPr="00005C7D" w:rsidRDefault="0094192A">
      <w:pPr>
        <w:rPr>
          <w:rFonts w:ascii="Arial" w:hAnsi="Arial" w:cs="Arial"/>
        </w:rPr>
      </w:pPr>
    </w:p>
    <w:sectPr w:rsidR="0094192A" w:rsidRPr="00005C7D" w:rsidSect="006B66A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005C7D"/>
    <w:rsid w:val="00007D01"/>
    <w:rsid w:val="000B4DE3"/>
    <w:rsid w:val="002056E7"/>
    <w:rsid w:val="00237D5C"/>
    <w:rsid w:val="002434DA"/>
    <w:rsid w:val="00325E03"/>
    <w:rsid w:val="003D5B4B"/>
    <w:rsid w:val="0040321D"/>
    <w:rsid w:val="00431CFE"/>
    <w:rsid w:val="00470959"/>
    <w:rsid w:val="00515CC6"/>
    <w:rsid w:val="00524E97"/>
    <w:rsid w:val="00646695"/>
    <w:rsid w:val="006A7368"/>
    <w:rsid w:val="006B63A5"/>
    <w:rsid w:val="006B66A9"/>
    <w:rsid w:val="0070574B"/>
    <w:rsid w:val="00765942"/>
    <w:rsid w:val="009269BD"/>
    <w:rsid w:val="0094192A"/>
    <w:rsid w:val="00976522"/>
    <w:rsid w:val="00AE2C62"/>
    <w:rsid w:val="00BA64A7"/>
    <w:rsid w:val="00BD5846"/>
    <w:rsid w:val="00C91FD4"/>
    <w:rsid w:val="00C94A96"/>
    <w:rsid w:val="00D84C87"/>
    <w:rsid w:val="00DB1774"/>
    <w:rsid w:val="00F51590"/>
    <w:rsid w:val="00FE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527</Words>
  <Characters>3009</Characters>
  <Application>Microsoft Macintosh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22</cp:revision>
  <cp:lastPrinted>2013-04-29T15:32:00Z</cp:lastPrinted>
  <dcterms:created xsi:type="dcterms:W3CDTF">2013-04-29T13:09:00Z</dcterms:created>
  <dcterms:modified xsi:type="dcterms:W3CDTF">2013-07-15T21:05:00Z</dcterms:modified>
</cp:coreProperties>
</file>